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856" w:rsidRPr="007E7ECE" w:rsidRDefault="00A508B1" w:rsidP="009F7EB8">
      <w:pPr>
        <w:spacing w:line="480" w:lineRule="auto"/>
        <w:rPr>
          <w:rFonts w:ascii="Arial" w:hAnsi="Arial" w:cs="Arial"/>
          <w:sz w:val="24"/>
          <w:szCs w:val="24"/>
        </w:rPr>
      </w:pPr>
      <w:r w:rsidRPr="007E7ECE">
        <w:rPr>
          <w:rFonts w:ascii="Arial" w:hAnsi="Arial" w:cs="Arial"/>
          <w:b/>
          <w:sz w:val="24"/>
          <w:szCs w:val="24"/>
        </w:rPr>
        <w:t xml:space="preserve">Supplementary </w:t>
      </w:r>
      <w:r w:rsidR="00894F2E" w:rsidRPr="007E7ECE">
        <w:rPr>
          <w:rFonts w:ascii="Arial" w:hAnsi="Arial" w:cs="Arial"/>
          <w:b/>
          <w:sz w:val="24"/>
          <w:szCs w:val="24"/>
        </w:rPr>
        <w:t>Table</w:t>
      </w:r>
      <w:r w:rsidR="00883C1D">
        <w:rPr>
          <w:rFonts w:ascii="Arial" w:hAnsi="Arial" w:cs="Arial"/>
          <w:b/>
          <w:sz w:val="24"/>
          <w:szCs w:val="24"/>
        </w:rPr>
        <w:t xml:space="preserve"> 5</w:t>
      </w:r>
      <w:bookmarkStart w:id="0" w:name="_GoBack"/>
      <w:bookmarkEnd w:id="0"/>
      <w:r w:rsidR="009F7EB8" w:rsidRPr="007E7ECE">
        <w:rPr>
          <w:rFonts w:ascii="Arial" w:hAnsi="Arial" w:cs="Arial"/>
          <w:b/>
          <w:sz w:val="24"/>
          <w:szCs w:val="24"/>
        </w:rPr>
        <w:t>.</w:t>
      </w:r>
      <w:r w:rsidR="009F7EB8" w:rsidRPr="007E7ECE">
        <w:rPr>
          <w:rFonts w:ascii="Arial" w:hAnsi="Arial" w:cs="Arial"/>
          <w:sz w:val="24"/>
          <w:szCs w:val="24"/>
        </w:rPr>
        <w:t xml:space="preserve"> Cambodian inf</w:t>
      </w:r>
      <w:r w:rsidRPr="007E7ECE">
        <w:rPr>
          <w:rFonts w:ascii="Arial" w:hAnsi="Arial" w:cs="Arial"/>
          <w:sz w:val="24"/>
          <w:szCs w:val="24"/>
        </w:rPr>
        <w:t>luenza A/H3N2, A/H1N1pdm09 and i</w:t>
      </w:r>
      <w:r w:rsidR="009F7EB8" w:rsidRPr="007E7ECE">
        <w:rPr>
          <w:rFonts w:ascii="Arial" w:hAnsi="Arial" w:cs="Arial"/>
          <w:sz w:val="24"/>
          <w:szCs w:val="24"/>
        </w:rPr>
        <w:t xml:space="preserve">nfluenza B virus </w:t>
      </w:r>
      <w:r w:rsidR="006347AA" w:rsidRPr="007E7ECE">
        <w:rPr>
          <w:rFonts w:ascii="Arial" w:hAnsi="Arial" w:cs="Arial"/>
          <w:sz w:val="24"/>
          <w:szCs w:val="24"/>
        </w:rPr>
        <w:t xml:space="preserve">Matrix </w:t>
      </w:r>
      <w:r w:rsidR="009F7EB8" w:rsidRPr="007E7ECE">
        <w:rPr>
          <w:rFonts w:ascii="Arial" w:hAnsi="Arial" w:cs="Arial"/>
          <w:sz w:val="24"/>
          <w:szCs w:val="24"/>
        </w:rPr>
        <w:t>s</w:t>
      </w:r>
      <w:r w:rsidRPr="007E7ECE">
        <w:rPr>
          <w:rFonts w:ascii="Arial" w:hAnsi="Arial" w:cs="Arial"/>
          <w:sz w:val="24"/>
          <w:szCs w:val="24"/>
        </w:rPr>
        <w:t>equences included in the analyse</w:t>
      </w:r>
      <w:r w:rsidR="009F7EB8" w:rsidRPr="007E7ECE">
        <w:rPr>
          <w:rFonts w:ascii="Arial" w:hAnsi="Arial" w:cs="Arial"/>
          <w:sz w:val="24"/>
          <w:szCs w:val="24"/>
        </w:rPr>
        <w:t xml:space="preserve">s are available via </w:t>
      </w:r>
      <w:r w:rsidRPr="007E7ECE">
        <w:rPr>
          <w:rFonts w:ascii="Arial" w:hAnsi="Arial" w:cs="Arial"/>
          <w:sz w:val="24"/>
          <w:szCs w:val="24"/>
        </w:rPr>
        <w:t xml:space="preserve">the </w:t>
      </w:r>
      <w:r w:rsidR="009F7EB8" w:rsidRPr="007E7ECE">
        <w:rPr>
          <w:rFonts w:ascii="Arial" w:hAnsi="Arial" w:cs="Arial"/>
          <w:sz w:val="24"/>
          <w:szCs w:val="24"/>
        </w:rPr>
        <w:t>GISAID website (</w:t>
      </w:r>
      <w:hyperlink r:id="rId4" w:history="1">
        <w:r w:rsidR="009F7EB8" w:rsidRPr="007E7ECE">
          <w:rPr>
            <w:rStyle w:val="Hyperlink"/>
            <w:rFonts w:ascii="Arial" w:hAnsi="Arial" w:cs="Arial"/>
            <w:sz w:val="24"/>
            <w:szCs w:val="24"/>
          </w:rPr>
          <w:t>www.gisaid.org</w:t>
        </w:r>
      </w:hyperlink>
      <w:r w:rsidR="00CC5661" w:rsidRPr="007E7ECE">
        <w:rPr>
          <w:rFonts w:ascii="Arial" w:hAnsi="Arial" w:cs="Arial"/>
          <w:sz w:val="24"/>
          <w:szCs w:val="24"/>
        </w:rPr>
        <w:t>)</w:t>
      </w:r>
    </w:p>
    <w:p w:rsidR="009F7EB8" w:rsidRPr="007E7ECE" w:rsidRDefault="009F7EB8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Borders>
          <w:bottom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1"/>
        <w:gridCol w:w="1050"/>
        <w:gridCol w:w="1290"/>
        <w:gridCol w:w="1711"/>
        <w:gridCol w:w="3019"/>
      </w:tblGrid>
      <w:tr w:rsidR="00ED3132" w:rsidRPr="007E7ECE" w:rsidTr="007E7ECE">
        <w:trPr>
          <w:trHeight w:val="402"/>
        </w:trPr>
        <w:tc>
          <w:tcPr>
            <w:tcW w:w="110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GISAID Accession#</w:t>
            </w:r>
          </w:p>
        </w:tc>
        <w:tc>
          <w:tcPr>
            <w:tcW w:w="57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Segment</w:t>
            </w:r>
          </w:p>
        </w:tc>
        <w:tc>
          <w:tcPr>
            <w:tcW w:w="7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Country</w:t>
            </w:r>
          </w:p>
        </w:tc>
        <w:tc>
          <w:tcPr>
            <w:tcW w:w="94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Collection date</w:t>
            </w:r>
          </w:p>
        </w:tc>
        <w:tc>
          <w:tcPr>
            <w:tcW w:w="166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Isolate name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single" w:sz="12" w:space="0" w:color="000000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394248</w:t>
            </w:r>
          </w:p>
        </w:tc>
        <w:tc>
          <w:tcPr>
            <w:tcW w:w="579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Cambodia</w:t>
            </w:r>
          </w:p>
        </w:tc>
        <w:tc>
          <w:tcPr>
            <w:tcW w:w="943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color w:val="000000"/>
              </w:rPr>
              <w:t>2012-Jul-04</w:t>
            </w:r>
          </w:p>
        </w:tc>
        <w:tc>
          <w:tcPr>
            <w:tcW w:w="1664" w:type="pct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A/Cambodia/5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39425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color w:val="000000"/>
              </w:rPr>
              <w:t>2012-Jul-19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  <w:lang w:bidi="km-KH"/>
              </w:rPr>
            </w:pPr>
            <w:r w:rsidRPr="007E7ECE">
              <w:rPr>
                <w:rFonts w:ascii="Arial" w:hAnsi="Arial" w:cs="Arial"/>
                <w:color w:val="000000"/>
              </w:rPr>
              <w:t>A/Cambodia/10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39432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color w:val="000000"/>
              </w:rPr>
              <w:t>2012-Jun-2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31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83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2-Aug-2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0908340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83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2-Sep-1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0921311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84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2-Oct-0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1023343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84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2-Oct-10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1023347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85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2-Oct-1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1023353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856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2-Oct-1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1023355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9128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Jul-09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0717310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4159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Jun-0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653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7885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Aug-0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870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79362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Nov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244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75339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Dec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70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7534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Dec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72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75153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Dec-17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84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12259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Dec-13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93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29748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Oct-18</w:t>
            </w:r>
          </w:p>
        </w:tc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AD04410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29751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Nov-12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AD04526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5151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Jun-1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FSS28237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2975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Sep-30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FSS28296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5152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Jun-19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0703302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5152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May-2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0721397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5153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Jun-2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0721447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2975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Nov-2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1204310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2976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Dec-0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1218307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6654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Sep-2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009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277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0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84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285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0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842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29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1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86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2413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14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869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5248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1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87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242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24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88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301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2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895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 xml:space="preserve">EPI711006 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2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 xml:space="preserve">A/Cambodia/0909/2015  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02130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2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91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309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26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91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02035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Aug-3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92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01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Sep-0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929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01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Sep-0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942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325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Sep-0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95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1102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Oct-2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13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30013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Nov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18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2731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Nov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20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27329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Dec-0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29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76123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1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Ad05096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lastRenderedPageBreak/>
              <w:t>EPI65259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4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Ad05323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129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Dec-0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FSS31758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611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l-0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0931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48837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6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0931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76120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09312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93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l-02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09313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96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l-14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237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78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l-15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2378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99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l-15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2379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60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l-14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238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61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l-0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238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69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2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76117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4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23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81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25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7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26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7611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May-2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2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605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28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60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29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52575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29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3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4884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08</w:t>
            </w:r>
          </w:p>
        </w:tc>
        <w:tc>
          <w:tcPr>
            <w:tcW w:w="16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072733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948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  <w:lang w:bidi="km-KH"/>
              </w:rPr>
            </w:pPr>
            <w:r w:rsidRPr="007E7ECE">
              <w:rPr>
                <w:rFonts w:ascii="Arial" w:hAnsi="Arial" w:cs="Arial"/>
                <w:color w:val="000000"/>
              </w:rPr>
              <w:t>2012-Jul-18</w:t>
            </w:r>
          </w:p>
        </w:tc>
        <w:tc>
          <w:tcPr>
            <w:tcW w:w="1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  <w:lang w:bidi="km-KH"/>
              </w:rPr>
            </w:pPr>
            <w:r w:rsidRPr="007E7ECE">
              <w:rPr>
                <w:rFonts w:ascii="Arial" w:hAnsi="Arial" w:cs="Arial"/>
                <w:color w:val="000000"/>
              </w:rPr>
              <w:t>A/Cambodia/W0908339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953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2-Oct-0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1023346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96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2-Oct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1023349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43971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2-Oct-19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W1023356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47186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Jan-04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4361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Jan-2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0077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91257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Jan-2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0206305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9126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May-2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0522305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91287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Jun-2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0717301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9154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Jul-0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0717312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9129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Jul-1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0717333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29445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Sep-1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0930306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29448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3-Oct-09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X1104315/2013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41525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color w:val="000000"/>
              </w:rPr>
              <w:t>2014-Jun-04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671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41531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color w:val="000000"/>
              </w:rPr>
              <w:t>2014-Jun-2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737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4152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color w:val="000000"/>
              </w:rPr>
              <w:t>2014-Jun-2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745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5135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Jun-1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0630302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51357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Jun-2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0721444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65257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4-Dec-0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Y1218309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7805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Sep-1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098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7813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Sep-2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02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59323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Nov-0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19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59331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Dec-09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0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59339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Dec-1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26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59347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Dec-2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134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36076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Jun-16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FSS39385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115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2015-Sep-25</w:t>
            </w:r>
          </w:p>
        </w:tc>
        <w:tc>
          <w:tcPr>
            <w:tcW w:w="16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A/Cambodia/Z121051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450454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  <w:lang w:bidi="km-KH"/>
              </w:rPr>
            </w:pPr>
            <w:r w:rsidRPr="007E7ECE">
              <w:rPr>
                <w:rFonts w:ascii="Arial" w:hAnsi="Arial" w:cs="Arial"/>
                <w:color w:val="000000"/>
              </w:rPr>
              <w:t>2012-Apr-11</w:t>
            </w:r>
          </w:p>
        </w:tc>
        <w:tc>
          <w:tcPr>
            <w:tcW w:w="16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  <w:lang w:bidi="km-KH"/>
              </w:rPr>
            </w:pPr>
            <w:r w:rsidRPr="007E7ECE">
              <w:rPr>
                <w:rFonts w:ascii="Arial" w:hAnsi="Arial" w:cs="Arial"/>
                <w:color w:val="000000"/>
              </w:rPr>
              <w:t>B/Cambodia/2/2012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top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82434</w:t>
            </w:r>
          </w:p>
        </w:tc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4-Nov-13</w:t>
            </w:r>
          </w:p>
        </w:tc>
        <w:tc>
          <w:tcPr>
            <w:tcW w:w="1664" w:type="pct"/>
            <w:tcBorders>
              <w:top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53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58242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4-Nov-1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69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38853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4-Dec-0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FSS29374/2014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30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30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000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675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Aug-2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089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676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Sep-2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01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676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Oct-0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072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lastRenderedPageBreak/>
              <w:t>EPI696776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Oct-06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08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678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Oct-2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122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679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Oct-2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123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69680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Oct-2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141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3139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Nov-0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16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310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Nov-0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179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336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Nov-1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2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311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Nov-1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26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3147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Nov-2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50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5379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Nov-25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5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31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Nov-30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73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344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0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75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974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0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8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5380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02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8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32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07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297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320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08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302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830966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1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31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5352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21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334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769748</w:t>
            </w:r>
          </w:p>
        </w:tc>
        <w:tc>
          <w:tcPr>
            <w:tcW w:w="579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23</w:t>
            </w:r>
          </w:p>
        </w:tc>
        <w:tc>
          <w:tcPr>
            <w:tcW w:w="1664" w:type="pct"/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1355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nil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816378</w:t>
            </w:r>
          </w:p>
        </w:tc>
        <w:tc>
          <w:tcPr>
            <w:tcW w:w="5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5-Dec-02</w:t>
            </w:r>
          </w:p>
        </w:tc>
        <w:tc>
          <w:tcPr>
            <w:tcW w:w="16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FSS29723/2015</w:t>
            </w:r>
          </w:p>
        </w:tc>
      </w:tr>
      <w:tr w:rsidR="007E7ECE" w:rsidRPr="007E7ECE" w:rsidTr="007E7ECE">
        <w:trPr>
          <w:trHeight w:val="264"/>
        </w:trPr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E7ECE" w:rsidRPr="007E7ECE" w:rsidRDefault="007E7ECE" w:rsidP="007E7ECE">
            <w:pPr>
              <w:rPr>
                <w:rFonts w:ascii="Arial" w:hAnsi="Arial" w:cs="Arial"/>
              </w:rPr>
            </w:pPr>
            <w:r w:rsidRPr="007E7ECE">
              <w:rPr>
                <w:rFonts w:ascii="Arial" w:hAnsi="Arial" w:cs="Arial"/>
              </w:rPr>
              <w:t>EPI816343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eastAsia="fr-FR" w:bidi="ar-SA"/>
              </w:rPr>
            </w:pPr>
            <w:r w:rsidRPr="007E7ECE">
              <w:rPr>
                <w:rFonts w:ascii="Arial" w:hAnsi="Arial" w:cs="Arial"/>
                <w:lang w:eastAsia="fr-FR" w:bidi="ar-SA"/>
              </w:rPr>
              <w:t>M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lang w:val="fr-FR" w:eastAsia="fr-FR" w:bidi="ar-SA"/>
              </w:rPr>
            </w:pPr>
            <w:r w:rsidRPr="007E7ECE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2012-Dec-04</w:t>
            </w:r>
          </w:p>
        </w:tc>
        <w:tc>
          <w:tcPr>
            <w:tcW w:w="16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7ECE" w:rsidRPr="007E7ECE" w:rsidRDefault="007E7ECE" w:rsidP="007E7ECE">
            <w:pPr>
              <w:rPr>
                <w:rFonts w:ascii="Arial" w:hAnsi="Arial" w:cs="Arial"/>
                <w:color w:val="000000"/>
              </w:rPr>
            </w:pPr>
            <w:r w:rsidRPr="007E7ECE">
              <w:rPr>
                <w:rFonts w:ascii="Arial" w:hAnsi="Arial" w:cs="Arial"/>
                <w:color w:val="000000"/>
              </w:rPr>
              <w:t>B/Cambodia/Z1212504/2015</w:t>
            </w:r>
          </w:p>
        </w:tc>
      </w:tr>
    </w:tbl>
    <w:p w:rsidR="00ED3132" w:rsidRPr="007E7ECE" w:rsidRDefault="00ED3132">
      <w:pPr>
        <w:rPr>
          <w:rFonts w:ascii="Arial" w:hAnsi="Arial" w:cs="Arial"/>
          <w:sz w:val="24"/>
          <w:szCs w:val="24"/>
        </w:rPr>
      </w:pPr>
    </w:p>
    <w:sectPr w:rsidR="00ED3132" w:rsidRPr="007E7ECE" w:rsidSect="00F52856">
      <w:pgSz w:w="11907" w:h="16840" w:code="9"/>
      <w:pgMar w:top="1134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altName w:val="Leelawadee UI"/>
    <w:charset w:val="00"/>
    <w:family w:val="swiss"/>
    <w:pitch w:val="variable"/>
    <w:sig w:usb0="8000000F" w:usb1="0000204A" w:usb2="0001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Leelawadee UI Semilight"/>
    <w:charset w:val="00"/>
    <w:family w:val="auto"/>
    <w:pitch w:val="variable"/>
    <w:sig w:usb0="A00000EF" w:usb1="5000204A" w:usb2="00010000" w:usb3="00000000" w:csb0="0000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132"/>
    <w:rsid w:val="00035659"/>
    <w:rsid w:val="00047EEE"/>
    <w:rsid w:val="00062733"/>
    <w:rsid w:val="0007096A"/>
    <w:rsid w:val="000803B1"/>
    <w:rsid w:val="000C6A94"/>
    <w:rsid w:val="0010578B"/>
    <w:rsid w:val="00122A55"/>
    <w:rsid w:val="001542FC"/>
    <w:rsid w:val="001950C3"/>
    <w:rsid w:val="001C3DF3"/>
    <w:rsid w:val="001D06C8"/>
    <w:rsid w:val="001D0CBC"/>
    <w:rsid w:val="001D6C0C"/>
    <w:rsid w:val="001E5E06"/>
    <w:rsid w:val="002008DF"/>
    <w:rsid w:val="0020715C"/>
    <w:rsid w:val="002250ED"/>
    <w:rsid w:val="002340EC"/>
    <w:rsid w:val="0023748A"/>
    <w:rsid w:val="00241E33"/>
    <w:rsid w:val="00246AE3"/>
    <w:rsid w:val="00250354"/>
    <w:rsid w:val="00252A76"/>
    <w:rsid w:val="002602BD"/>
    <w:rsid w:val="00280809"/>
    <w:rsid w:val="002936C4"/>
    <w:rsid w:val="002C04F7"/>
    <w:rsid w:val="002C2A2F"/>
    <w:rsid w:val="002C3D60"/>
    <w:rsid w:val="002D73E1"/>
    <w:rsid w:val="00327D5C"/>
    <w:rsid w:val="0033385E"/>
    <w:rsid w:val="00360F70"/>
    <w:rsid w:val="003B7C81"/>
    <w:rsid w:val="003E2239"/>
    <w:rsid w:val="003E7954"/>
    <w:rsid w:val="003F0535"/>
    <w:rsid w:val="003F7D8E"/>
    <w:rsid w:val="0040549E"/>
    <w:rsid w:val="004072CC"/>
    <w:rsid w:val="00415B01"/>
    <w:rsid w:val="004178BE"/>
    <w:rsid w:val="00425D4C"/>
    <w:rsid w:val="00433EEB"/>
    <w:rsid w:val="0047176F"/>
    <w:rsid w:val="004E4EBB"/>
    <w:rsid w:val="004F18D9"/>
    <w:rsid w:val="004F77AE"/>
    <w:rsid w:val="005140A8"/>
    <w:rsid w:val="00520A5A"/>
    <w:rsid w:val="0052678E"/>
    <w:rsid w:val="005B55D8"/>
    <w:rsid w:val="005F1593"/>
    <w:rsid w:val="005F5F60"/>
    <w:rsid w:val="00600A40"/>
    <w:rsid w:val="00605ECE"/>
    <w:rsid w:val="006347AA"/>
    <w:rsid w:val="006501D2"/>
    <w:rsid w:val="006B3293"/>
    <w:rsid w:val="006D37C6"/>
    <w:rsid w:val="006F2982"/>
    <w:rsid w:val="0070139F"/>
    <w:rsid w:val="007027C2"/>
    <w:rsid w:val="007103E9"/>
    <w:rsid w:val="007853EE"/>
    <w:rsid w:val="0079192A"/>
    <w:rsid w:val="00791935"/>
    <w:rsid w:val="007B772B"/>
    <w:rsid w:val="007C2193"/>
    <w:rsid w:val="007D6A4B"/>
    <w:rsid w:val="007D7FE5"/>
    <w:rsid w:val="007E7ECE"/>
    <w:rsid w:val="007F21FC"/>
    <w:rsid w:val="00802FF6"/>
    <w:rsid w:val="00817C7C"/>
    <w:rsid w:val="00865FC9"/>
    <w:rsid w:val="00883C1D"/>
    <w:rsid w:val="00894374"/>
    <w:rsid w:val="00894F2E"/>
    <w:rsid w:val="00895CAF"/>
    <w:rsid w:val="008A251F"/>
    <w:rsid w:val="008A3EB1"/>
    <w:rsid w:val="008C0F66"/>
    <w:rsid w:val="0092397F"/>
    <w:rsid w:val="00930A83"/>
    <w:rsid w:val="00953389"/>
    <w:rsid w:val="009C76CF"/>
    <w:rsid w:val="009E5588"/>
    <w:rsid w:val="009F2D55"/>
    <w:rsid w:val="009F7CA8"/>
    <w:rsid w:val="009F7EB8"/>
    <w:rsid w:val="00A064AD"/>
    <w:rsid w:val="00A214B0"/>
    <w:rsid w:val="00A25E1A"/>
    <w:rsid w:val="00A3163A"/>
    <w:rsid w:val="00A504A2"/>
    <w:rsid w:val="00A508B1"/>
    <w:rsid w:val="00A60E02"/>
    <w:rsid w:val="00A76670"/>
    <w:rsid w:val="00A84ECB"/>
    <w:rsid w:val="00A85B4C"/>
    <w:rsid w:val="00A86DD0"/>
    <w:rsid w:val="00A877AA"/>
    <w:rsid w:val="00A93EB6"/>
    <w:rsid w:val="00AA286A"/>
    <w:rsid w:val="00AB5607"/>
    <w:rsid w:val="00AF7766"/>
    <w:rsid w:val="00B00588"/>
    <w:rsid w:val="00B451F3"/>
    <w:rsid w:val="00B53C65"/>
    <w:rsid w:val="00B61F51"/>
    <w:rsid w:val="00B91B88"/>
    <w:rsid w:val="00BE2596"/>
    <w:rsid w:val="00C27B73"/>
    <w:rsid w:val="00C46C74"/>
    <w:rsid w:val="00C60FBD"/>
    <w:rsid w:val="00C706D5"/>
    <w:rsid w:val="00C7078B"/>
    <w:rsid w:val="00C84E4F"/>
    <w:rsid w:val="00CA2AA1"/>
    <w:rsid w:val="00CA7B99"/>
    <w:rsid w:val="00CC5661"/>
    <w:rsid w:val="00CD4340"/>
    <w:rsid w:val="00CE7335"/>
    <w:rsid w:val="00D06F7B"/>
    <w:rsid w:val="00D105E1"/>
    <w:rsid w:val="00D20267"/>
    <w:rsid w:val="00D52E83"/>
    <w:rsid w:val="00D57B9F"/>
    <w:rsid w:val="00D80C25"/>
    <w:rsid w:val="00D81E85"/>
    <w:rsid w:val="00DA5AA3"/>
    <w:rsid w:val="00DB2B10"/>
    <w:rsid w:val="00DB6735"/>
    <w:rsid w:val="00DC426F"/>
    <w:rsid w:val="00DD15DA"/>
    <w:rsid w:val="00DE63A8"/>
    <w:rsid w:val="00DE7A0A"/>
    <w:rsid w:val="00DF1BD7"/>
    <w:rsid w:val="00E320A6"/>
    <w:rsid w:val="00E5397D"/>
    <w:rsid w:val="00E54333"/>
    <w:rsid w:val="00E84632"/>
    <w:rsid w:val="00E87E16"/>
    <w:rsid w:val="00E92688"/>
    <w:rsid w:val="00EB560B"/>
    <w:rsid w:val="00EC679B"/>
    <w:rsid w:val="00ED3132"/>
    <w:rsid w:val="00F413C5"/>
    <w:rsid w:val="00F461C3"/>
    <w:rsid w:val="00F462CE"/>
    <w:rsid w:val="00F52856"/>
    <w:rsid w:val="00F56E0D"/>
    <w:rsid w:val="00F63EF6"/>
    <w:rsid w:val="00FA4A12"/>
    <w:rsid w:val="00FC38B5"/>
    <w:rsid w:val="00FD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904193"/>
  <w15:docId w15:val="{BA86D901-63F3-46B3-B7DF-9E6E466B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856"/>
    <w:rPr>
      <w:lang w:bidi="he-IL"/>
    </w:rPr>
  </w:style>
  <w:style w:type="paragraph" w:styleId="Heading2">
    <w:name w:val="heading 2"/>
    <w:basedOn w:val="Normal"/>
    <w:next w:val="Normal"/>
    <w:qFormat/>
    <w:rsid w:val="00F5285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F5285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7E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B451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451F3"/>
    <w:rPr>
      <w:rFonts w:ascii="Segoe UI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8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46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9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1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7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4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5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4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9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2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9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0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2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9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0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6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1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5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4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3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8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7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5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0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8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5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0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4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7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2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4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1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5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1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1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4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2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5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9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2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0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0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1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2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9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6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0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6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9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4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27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0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3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7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0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isaid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Philippe Buchy</dc:creator>
  <cp:lastModifiedBy>Paul Horwood</cp:lastModifiedBy>
  <cp:revision>3</cp:revision>
  <cp:lastPrinted>2017-01-18T09:26:00Z</cp:lastPrinted>
  <dcterms:created xsi:type="dcterms:W3CDTF">2018-05-09T04:23:00Z</dcterms:created>
  <dcterms:modified xsi:type="dcterms:W3CDTF">2018-12-07T05:56:00Z</dcterms:modified>
</cp:coreProperties>
</file>